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420" w:type="dxa"/>
        <w:tblLook w:val="04A0" w:firstRow="1" w:lastRow="0" w:firstColumn="1" w:lastColumn="0" w:noHBand="0" w:noVBand="1"/>
      </w:tblPr>
      <w:tblGrid>
        <w:gridCol w:w="1302"/>
        <w:gridCol w:w="6160"/>
        <w:gridCol w:w="663"/>
        <w:gridCol w:w="830"/>
        <w:gridCol w:w="718"/>
        <w:gridCol w:w="607"/>
        <w:gridCol w:w="1740"/>
      </w:tblGrid>
      <w:tr w:rsidR="009D08D5" w:rsidRPr="00A67732" w14:paraId="5AD66E14" w14:textId="77777777" w:rsidTr="00A43727">
        <w:trPr>
          <w:trHeight w:val="375"/>
        </w:trPr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B7F4C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Hemisphere</w:t>
            </w:r>
          </w:p>
        </w:tc>
        <w:tc>
          <w:tcPr>
            <w:tcW w:w="6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F84A3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Brain Region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04EFC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K</w:t>
            </w:r>
            <w:r w:rsidRPr="00A67732">
              <w:rPr>
                <w:rFonts w:ascii="Calibri" w:hAnsi="Calibri" w:cs="Calibri"/>
                <w:color w:val="000000"/>
                <w:vertAlign w:val="subscript"/>
                <w:lang w:val="en-GB" w:eastAsia="en-GB"/>
              </w:rPr>
              <w:t>E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2F75B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proofErr w:type="spellStart"/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pFWE</w:t>
            </w:r>
            <w:proofErr w:type="spellEnd"/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847C9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F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6A8D0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Z</w:t>
            </w:r>
            <w:r w:rsidRPr="00A67732">
              <w:rPr>
                <w:rFonts w:ascii="Calibri" w:hAnsi="Calibri" w:cs="Calibri"/>
                <w:color w:val="000000"/>
                <w:vertAlign w:val="subscript"/>
                <w:lang w:val="en-GB" w:eastAsia="en-GB"/>
              </w:rPr>
              <w:t>E</w:t>
            </w:r>
          </w:p>
        </w:tc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6EF48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Coordinate (MNI)</w:t>
            </w:r>
          </w:p>
        </w:tc>
      </w:tr>
      <w:tr w:rsidR="009D08D5" w:rsidRPr="00A67732" w14:paraId="07384E0A" w14:textId="77777777" w:rsidTr="00A4372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D5B2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L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80519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 xml:space="preserve">Temp Inf, Temp Mid, Occipital Mid, Occipital Sup, Parietal Sup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7E9A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40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B0CA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0.0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FCDD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94.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88F11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In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3E69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[-</w:t>
            </w:r>
            <w:proofErr w:type="gramStart"/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51;-</w:t>
            </w:r>
            <w:proofErr w:type="gramEnd"/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64;-7]</w:t>
            </w:r>
          </w:p>
        </w:tc>
      </w:tr>
      <w:tr w:rsidR="009D08D5" w:rsidRPr="00A67732" w14:paraId="72A52326" w14:textId="77777777" w:rsidTr="00A4372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8DE8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R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EC090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 xml:space="preserve">Temp </w:t>
            </w:r>
            <w:proofErr w:type="gramStart"/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Inf,  Temp</w:t>
            </w:r>
            <w:proofErr w:type="gramEnd"/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 xml:space="preserve"> Mid,  Occipital Mid,  Occipital Sup,  Parietal Sup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58DD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28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D634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0.0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3A0B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61.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897D5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In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8611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[</w:t>
            </w:r>
            <w:proofErr w:type="gramStart"/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36;-</w:t>
            </w:r>
            <w:proofErr w:type="gramEnd"/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79;17]</w:t>
            </w:r>
          </w:p>
        </w:tc>
      </w:tr>
      <w:tr w:rsidR="009D08D5" w:rsidRPr="00A67732" w14:paraId="41957B2E" w14:textId="77777777" w:rsidTr="00A4372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5513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L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6A5E0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Front Sup, Front Mid, Pre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5266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2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EC98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0.0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5F62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40.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FF61E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In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8343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[-</w:t>
            </w:r>
            <w:proofErr w:type="gramStart"/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24;-</w:t>
            </w:r>
            <w:proofErr w:type="gramEnd"/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7;53]</w:t>
            </w:r>
          </w:p>
        </w:tc>
      </w:tr>
      <w:tr w:rsidR="009D08D5" w:rsidRPr="00A67732" w14:paraId="2E625AC6" w14:textId="77777777" w:rsidTr="00A4372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7C63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L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7B24B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Precentral, Front Inf Oper, Rolandic Oper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8FEE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2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8F82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0.0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1856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35.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1783B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In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32DE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[-54;5;32]</w:t>
            </w:r>
          </w:p>
        </w:tc>
      </w:tr>
      <w:tr w:rsidR="009D08D5" w:rsidRPr="00A67732" w14:paraId="2073F058" w14:textId="77777777" w:rsidTr="00A4372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2C88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L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625A2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Angular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BBF4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3C1B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0.0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C80C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22.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2784E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6.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4397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[-</w:t>
            </w:r>
            <w:proofErr w:type="gramStart"/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48;-</w:t>
            </w:r>
            <w:proofErr w:type="gramEnd"/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73;41]</w:t>
            </w:r>
          </w:p>
        </w:tc>
      </w:tr>
      <w:tr w:rsidR="009D08D5" w:rsidRPr="00A67732" w14:paraId="77BDD00C" w14:textId="77777777" w:rsidTr="00A4372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1672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L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1C8E9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Front Inf Tri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8702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3504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0.0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9366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16.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A8BB1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5.9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E4C3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[-48;32;14]</w:t>
            </w:r>
          </w:p>
        </w:tc>
      </w:tr>
      <w:tr w:rsidR="009D08D5" w:rsidRPr="00A67732" w14:paraId="7CD6F9BD" w14:textId="77777777" w:rsidTr="00A4372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59F0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R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E3682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Supramarginal, Parietal In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0FC3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9376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0.0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1E2A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16.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6F451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5.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B711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[</w:t>
            </w:r>
            <w:proofErr w:type="gramStart"/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30;-</w:t>
            </w:r>
            <w:proofErr w:type="gramEnd"/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43;-40]</w:t>
            </w:r>
          </w:p>
        </w:tc>
      </w:tr>
      <w:tr w:rsidR="009D08D5" w:rsidRPr="00A67732" w14:paraId="5D2DE139" w14:textId="77777777" w:rsidTr="00A4372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BD72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R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6BACF0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Pre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2398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3EBC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0.00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74D6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14.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5F49C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5.5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C75C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[</w:t>
            </w:r>
            <w:proofErr w:type="gramStart"/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30;-</w:t>
            </w:r>
            <w:proofErr w:type="gramEnd"/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4;53]</w:t>
            </w:r>
          </w:p>
        </w:tc>
      </w:tr>
      <w:tr w:rsidR="009D08D5" w:rsidRPr="00A67732" w14:paraId="2C1CF3BE" w14:textId="77777777" w:rsidTr="00A4372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2884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R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D1D82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Cerebellu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B7A0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6631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0.00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4350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13.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A21EA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5.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DD49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[</w:t>
            </w:r>
            <w:proofErr w:type="gramStart"/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12;-</w:t>
            </w:r>
            <w:proofErr w:type="gramEnd"/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76;-40]</w:t>
            </w:r>
          </w:p>
        </w:tc>
      </w:tr>
      <w:tr w:rsidR="009D08D5" w:rsidRPr="00A67732" w14:paraId="1531B7D6" w14:textId="77777777" w:rsidTr="00A43727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F78AB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L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53540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Thalamu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8BF47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ED744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0.008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528B1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12.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6D1BD" w14:textId="77777777" w:rsidR="009D08D5" w:rsidRPr="00A67732" w:rsidRDefault="009D08D5" w:rsidP="00A43727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4.9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9056A" w14:textId="77777777" w:rsidR="009D08D5" w:rsidRPr="00A67732" w:rsidRDefault="009D08D5" w:rsidP="00A43727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en-GB" w:eastAsia="en-GB"/>
              </w:rPr>
            </w:pPr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[-</w:t>
            </w:r>
            <w:proofErr w:type="gramStart"/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15;-</w:t>
            </w:r>
            <w:proofErr w:type="gramEnd"/>
            <w:r w:rsidRPr="00A67732">
              <w:rPr>
                <w:rFonts w:ascii="Calibri" w:hAnsi="Calibri" w:cs="Calibri"/>
                <w:color w:val="000000"/>
                <w:lang w:val="en-GB" w:eastAsia="en-GB"/>
              </w:rPr>
              <w:t>25;8]</w:t>
            </w:r>
          </w:p>
        </w:tc>
      </w:tr>
    </w:tbl>
    <w:p w14:paraId="306F4383" w14:textId="77777777" w:rsidR="00FF4600" w:rsidRDefault="00FF4600"/>
    <w:p w14:paraId="56F4A1DD" w14:textId="77777777" w:rsidR="009D08D5" w:rsidRDefault="009D08D5" w:rsidP="009D08D5">
      <w:pPr>
        <w:spacing w:line="360" w:lineRule="auto"/>
        <w:ind w:left="59" w:right="59"/>
        <w:rPr>
          <w:sz w:val="20"/>
          <w:szCs w:val="20"/>
        </w:rPr>
      </w:pPr>
      <w:r w:rsidRPr="00A67732">
        <w:rPr>
          <w:b/>
          <w:bCs/>
          <w:sz w:val="20"/>
          <w:szCs w:val="20"/>
        </w:rPr>
        <w:t>Table 1 SM.</w:t>
      </w:r>
      <w:r w:rsidRPr="00A67732">
        <w:rPr>
          <w:sz w:val="20"/>
          <w:szCs w:val="20"/>
        </w:rPr>
        <w:t xml:space="preserve"> Results of the whole-brain analysis (MNI coordinates of the significant clusters). The main effect of the condition factor was obtained from a full factorial design with ‘condition’ (AP, </w:t>
      </w:r>
      <w:proofErr w:type="spellStart"/>
      <w:r w:rsidRPr="00A67732">
        <w:rPr>
          <w:sz w:val="20"/>
          <w:szCs w:val="20"/>
        </w:rPr>
        <w:t>APc</w:t>
      </w:r>
      <w:proofErr w:type="spellEnd"/>
      <w:r w:rsidRPr="00A67732">
        <w:rPr>
          <w:sz w:val="20"/>
          <w:szCs w:val="20"/>
        </w:rPr>
        <w:t xml:space="preserve">, PP, </w:t>
      </w:r>
      <w:proofErr w:type="spellStart"/>
      <w:r w:rsidRPr="00A67732">
        <w:rPr>
          <w:sz w:val="20"/>
          <w:szCs w:val="20"/>
        </w:rPr>
        <w:t>PPc</w:t>
      </w:r>
      <w:proofErr w:type="spellEnd"/>
      <w:r w:rsidRPr="00A67732">
        <w:rPr>
          <w:sz w:val="20"/>
          <w:szCs w:val="20"/>
        </w:rPr>
        <w:t xml:space="preserve">) as the within-subject factor and ‘group’ (MIG, CTRL) as the between-subject factor, using FWE-corrected p-values at 0.05. </w:t>
      </w:r>
    </w:p>
    <w:p w14:paraId="10F78EC8" w14:textId="77777777" w:rsidR="009D08D5" w:rsidRDefault="009D08D5" w:rsidP="009D08D5">
      <w:pPr>
        <w:spacing w:line="360" w:lineRule="auto"/>
        <w:ind w:left="59" w:right="59"/>
        <w:rPr>
          <w:sz w:val="20"/>
          <w:szCs w:val="20"/>
        </w:rPr>
      </w:pPr>
    </w:p>
    <w:p w14:paraId="6F59AEC4" w14:textId="77777777" w:rsidR="009D08D5" w:rsidRDefault="009D08D5" w:rsidP="009D08D5">
      <w:pPr>
        <w:spacing w:line="360" w:lineRule="auto"/>
        <w:ind w:left="59" w:right="59"/>
        <w:rPr>
          <w:sz w:val="20"/>
          <w:szCs w:val="20"/>
        </w:rPr>
      </w:pPr>
    </w:p>
    <w:p w14:paraId="363022E9" w14:textId="77777777" w:rsidR="009D08D5" w:rsidRDefault="009D08D5" w:rsidP="009D08D5">
      <w:pPr>
        <w:spacing w:line="360" w:lineRule="auto"/>
        <w:ind w:left="59" w:right="59"/>
        <w:rPr>
          <w:sz w:val="20"/>
          <w:szCs w:val="20"/>
        </w:rPr>
      </w:pPr>
    </w:p>
    <w:p w14:paraId="05F1E729" w14:textId="77777777" w:rsidR="009D08D5" w:rsidRDefault="009D08D5" w:rsidP="009D08D5">
      <w:pPr>
        <w:spacing w:line="360" w:lineRule="auto"/>
        <w:ind w:left="59" w:right="59"/>
        <w:rPr>
          <w:sz w:val="20"/>
          <w:szCs w:val="20"/>
        </w:rPr>
      </w:pPr>
    </w:p>
    <w:p w14:paraId="5A9F0C9C" w14:textId="77777777" w:rsidR="009D08D5" w:rsidRDefault="009D08D5" w:rsidP="009D08D5">
      <w:pPr>
        <w:spacing w:line="360" w:lineRule="auto"/>
        <w:ind w:left="59" w:right="59"/>
        <w:rPr>
          <w:sz w:val="20"/>
          <w:szCs w:val="20"/>
        </w:rPr>
      </w:pPr>
    </w:p>
    <w:p w14:paraId="61F4CAFB" w14:textId="77777777" w:rsidR="009D08D5" w:rsidRDefault="009D08D5" w:rsidP="009D08D5">
      <w:pPr>
        <w:spacing w:line="360" w:lineRule="auto"/>
        <w:ind w:left="59" w:right="59"/>
        <w:rPr>
          <w:sz w:val="20"/>
          <w:szCs w:val="20"/>
        </w:rPr>
      </w:pPr>
    </w:p>
    <w:p w14:paraId="5629B137" w14:textId="77714903" w:rsidR="009D08D5" w:rsidRDefault="009D08D5" w:rsidP="009D08D5">
      <w:pPr>
        <w:spacing w:line="360" w:lineRule="auto"/>
        <w:ind w:left="59" w:right="59"/>
        <w:rPr>
          <w:sz w:val="20"/>
          <w:szCs w:val="20"/>
        </w:rPr>
      </w:pPr>
      <w:r>
        <w:rPr>
          <w:noProof/>
          <w:sz w:val="20"/>
          <w:szCs w:val="20"/>
          <w14:ligatures w14:val="standardContextual"/>
        </w:rPr>
        <w:lastRenderedPageBreak/>
        <w:drawing>
          <wp:inline distT="0" distB="0" distL="0" distR="0" wp14:anchorId="500AF332" wp14:editId="3A59E9DF">
            <wp:extent cx="6608064" cy="1799844"/>
            <wp:effectExtent l="0" t="0" r="2540" b="0"/>
            <wp:docPr id="2656244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5624479" name="Picture 26562447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8064" cy="1799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AF0235" w14:textId="77777777" w:rsidR="009D08D5" w:rsidRDefault="009D08D5"/>
    <w:p w14:paraId="085F23AA" w14:textId="77777777" w:rsidR="009D08D5" w:rsidRPr="00544062" w:rsidRDefault="009D08D5" w:rsidP="009D08D5">
      <w:pPr>
        <w:spacing w:line="360" w:lineRule="auto"/>
        <w:ind w:left="112" w:right="110"/>
        <w:jc w:val="both"/>
        <w:rPr>
          <w:sz w:val="20"/>
          <w:szCs w:val="20"/>
        </w:rPr>
      </w:pPr>
      <w:r w:rsidRPr="00A67732">
        <w:rPr>
          <w:b/>
          <w:bCs/>
          <w:sz w:val="20"/>
          <w:szCs w:val="20"/>
        </w:rPr>
        <w:t>Figure 1 SM</w:t>
      </w:r>
      <w:r w:rsidRPr="00A67732">
        <w:rPr>
          <w:sz w:val="20"/>
          <w:szCs w:val="20"/>
        </w:rPr>
        <w:t xml:space="preserve">: Results of the whole-brain analysis. The main effect of the condition factor was obtained from a full factorial design with ‘condition’ (AP, </w:t>
      </w:r>
      <w:proofErr w:type="spellStart"/>
      <w:r w:rsidRPr="00A67732">
        <w:rPr>
          <w:sz w:val="20"/>
          <w:szCs w:val="20"/>
        </w:rPr>
        <w:t>APc</w:t>
      </w:r>
      <w:proofErr w:type="spellEnd"/>
      <w:r w:rsidRPr="00A67732">
        <w:rPr>
          <w:sz w:val="20"/>
          <w:szCs w:val="20"/>
        </w:rPr>
        <w:t xml:space="preserve">, PP, </w:t>
      </w:r>
      <w:proofErr w:type="spellStart"/>
      <w:r w:rsidRPr="00A67732">
        <w:rPr>
          <w:sz w:val="20"/>
          <w:szCs w:val="20"/>
        </w:rPr>
        <w:t>PPc</w:t>
      </w:r>
      <w:proofErr w:type="spellEnd"/>
      <w:r w:rsidRPr="00A67732">
        <w:rPr>
          <w:sz w:val="20"/>
          <w:szCs w:val="20"/>
        </w:rPr>
        <w:t>) as the within-subject factor and ‘group’ (MIG, CTRL) as the between-subject factor, using FWE-corrected p-values at 0.05. The color scale represents the F-values.</w:t>
      </w:r>
      <w:r w:rsidRPr="00CE57B8">
        <w:rPr>
          <w:sz w:val="20"/>
          <w:szCs w:val="20"/>
        </w:rPr>
        <w:t xml:space="preserve"> </w:t>
      </w:r>
    </w:p>
    <w:p w14:paraId="70F52A28" w14:textId="77777777" w:rsidR="009D08D5" w:rsidRDefault="009D08D5"/>
    <w:sectPr w:rsidR="009D08D5" w:rsidSect="009D08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8D5"/>
    <w:rsid w:val="0016732B"/>
    <w:rsid w:val="00592D20"/>
    <w:rsid w:val="008F406F"/>
    <w:rsid w:val="009D08D5"/>
    <w:rsid w:val="00D92C20"/>
    <w:rsid w:val="00F92C4F"/>
    <w:rsid w:val="00FC1BBE"/>
    <w:rsid w:val="00FF4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0A585D"/>
  <w15:chartTrackingRefBased/>
  <w15:docId w15:val="{9AE8CA61-96F9-4AC9-8A88-A24F09CBA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8D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08D5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08D5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08D5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08D5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08D5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08D5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08D5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08D5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08D5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08D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08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08D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08D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08D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08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08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08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08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08D5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08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08D5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08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08D5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08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08D5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08D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08D5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08D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08D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2</Words>
  <Characters>1144</Characters>
  <Application>Microsoft Office Word</Application>
  <DocSecurity>0</DocSecurity>
  <Lines>93</Lines>
  <Paragraphs>79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</dc:creator>
  <cp:keywords/>
  <dc:description/>
  <cp:lastModifiedBy>Stefania</cp:lastModifiedBy>
  <cp:revision>1</cp:revision>
  <dcterms:created xsi:type="dcterms:W3CDTF">2025-02-05T11:11:00Z</dcterms:created>
  <dcterms:modified xsi:type="dcterms:W3CDTF">2025-02-05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05d02e-2297-4880-8559-1dd5b7fc4044</vt:lpwstr>
  </property>
</Properties>
</file>